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D3C0E" w14:textId="77777777" w:rsidR="0022660E" w:rsidRPr="00896E24" w:rsidRDefault="0022660E" w:rsidP="0022660E">
      <w:pPr>
        <w:spacing w:before="120" w:after="0" w:line="36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Hlk80557124"/>
      <w:r w:rsidRPr="00896E24">
        <w:rPr>
          <w:rFonts w:ascii="Times New Roman" w:hAnsi="Times New Roman" w:cs="Times New Roman"/>
          <w:b/>
          <w:sz w:val="24"/>
          <w:lang w:val="en-US"/>
        </w:rPr>
        <w:t>S3 Table. Mutations in 6x and 12xbb mutants revealed by genome sequencing</w:t>
      </w:r>
    </w:p>
    <w:tbl>
      <w:tblPr>
        <w:tblW w:w="10490" w:type="dxa"/>
        <w:tblInd w:w="-71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1"/>
        <w:gridCol w:w="1138"/>
        <w:gridCol w:w="985"/>
        <w:gridCol w:w="564"/>
        <w:gridCol w:w="564"/>
        <w:gridCol w:w="936"/>
        <w:gridCol w:w="1303"/>
        <w:gridCol w:w="807"/>
        <w:gridCol w:w="380"/>
        <w:gridCol w:w="425"/>
        <w:gridCol w:w="426"/>
        <w:gridCol w:w="425"/>
        <w:gridCol w:w="425"/>
        <w:gridCol w:w="425"/>
        <w:gridCol w:w="426"/>
        <w:gridCol w:w="425"/>
        <w:gridCol w:w="425"/>
      </w:tblGrid>
      <w:tr w:rsidR="0022660E" w:rsidRPr="004F47A7" w14:paraId="7DC362CB" w14:textId="77777777" w:rsidTr="005F43E5">
        <w:trPr>
          <w:trHeight w:val="300"/>
        </w:trPr>
        <w:tc>
          <w:tcPr>
            <w:tcW w:w="4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795BE07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No.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6A7DD52" w14:textId="77777777" w:rsidR="0022660E" w:rsidRPr="004F47A7" w:rsidRDefault="0022660E" w:rsidP="005F43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Gene name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E27744" w14:textId="77777777" w:rsidR="0022660E" w:rsidRPr="004F47A7" w:rsidRDefault="0022660E" w:rsidP="005F43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Position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065BCC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DFC70C2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  <w:lang w:eastAsia="de-DE"/>
              </w:rPr>
              <w:t>Alt.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7E9F8A" w14:textId="77777777" w:rsidR="0022660E" w:rsidRPr="004F47A7" w:rsidRDefault="0022660E" w:rsidP="005F43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Type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CBB3B89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Aa change (size)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5E7DEC5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Impact</w:t>
            </w:r>
          </w:p>
        </w:tc>
        <w:tc>
          <w:tcPr>
            <w:tcW w:w="12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B5A09E8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eastAsia="de-DE"/>
              </w:rPr>
              <w:t>12xbb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83AB0B2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eastAsia="de-DE"/>
              </w:rPr>
              <w:t>6x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E9964F9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eastAsia="de-DE"/>
              </w:rPr>
              <w:t>WT</w:t>
            </w:r>
          </w:p>
        </w:tc>
      </w:tr>
      <w:tr w:rsidR="0022660E" w:rsidRPr="004F47A7" w14:paraId="3DEE9E75" w14:textId="77777777" w:rsidTr="005F43E5">
        <w:trPr>
          <w:trHeight w:val="300"/>
        </w:trPr>
        <w:tc>
          <w:tcPr>
            <w:tcW w:w="4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20ABE" w14:textId="77777777" w:rsidR="0022660E" w:rsidRPr="004F47A7" w:rsidRDefault="0022660E" w:rsidP="005F43E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1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304C0" w14:textId="77777777" w:rsidR="0022660E" w:rsidRPr="004F47A7" w:rsidRDefault="0022660E" w:rsidP="005F43E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9F889" w14:textId="77777777" w:rsidR="0022660E" w:rsidRPr="004F47A7" w:rsidRDefault="0022660E" w:rsidP="005F43E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5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0A836" w14:textId="77777777" w:rsidR="0022660E" w:rsidRPr="004F47A7" w:rsidRDefault="0022660E" w:rsidP="005F43E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5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16FB" w14:textId="77777777" w:rsidR="0022660E" w:rsidRPr="004F47A7" w:rsidRDefault="0022660E" w:rsidP="005F43E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85C4D" w14:textId="77777777" w:rsidR="0022660E" w:rsidRPr="004F47A7" w:rsidRDefault="0022660E" w:rsidP="005F43E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9A387" w14:textId="77777777" w:rsidR="0022660E" w:rsidRPr="004F47A7" w:rsidRDefault="0022660E" w:rsidP="005F43E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8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35CAB" w14:textId="77777777" w:rsidR="0022660E" w:rsidRPr="004F47A7" w:rsidRDefault="0022660E" w:rsidP="005F43E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8B6D1E2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GQ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89E82B4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0000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408DE53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  <w:lang w:eastAsia="de-DE"/>
              </w:rPr>
              <w:t>Alt.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nil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345F311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GQ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D8A8FA4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0000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7B576D2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  <w:lang w:eastAsia="de-DE"/>
              </w:rPr>
              <w:t>Alt.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79C33DF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GQ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E7EED31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65E6252" w14:textId="77777777" w:rsidR="0022660E" w:rsidRPr="004F47A7" w:rsidRDefault="0022660E" w:rsidP="005F43E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  <w:lang w:eastAsia="de-DE"/>
              </w:rPr>
              <w:t>Alt</w:t>
            </w:r>
            <w:r w:rsidRPr="004F47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.</w:t>
            </w:r>
          </w:p>
        </w:tc>
      </w:tr>
      <w:tr w:rsidR="0022660E" w:rsidRPr="004F47A7" w14:paraId="65D97626" w14:textId="77777777" w:rsidTr="005F43E5">
        <w:trPr>
          <w:trHeight w:val="270"/>
        </w:trPr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641D0F7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5FA3AC5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Bcin01g0389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BAD6366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1:1431774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5CAECA4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4E505FA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1231CB8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downstream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B116A9A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63372C9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EC749FC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E6E0E87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F3043E9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9AA0694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ACB39CD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17545BC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B013C73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978EB0F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EDE6BC6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</w:tr>
      <w:tr w:rsidR="0022660E" w:rsidRPr="004F47A7" w14:paraId="3B4AFEF5" w14:textId="77777777" w:rsidTr="005F43E5">
        <w:trPr>
          <w:trHeight w:val="270"/>
        </w:trPr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2968D4F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4B7F30E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Bcin03g0332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FF43461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3:111087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68A5457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A(T)</w:t>
            </w: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12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3D2650B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A(T)</w:t>
            </w: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1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97B5639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upstream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BA7B308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B8C0A15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66B88BE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669B4F1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04F6C2D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1F5C007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BD4C9E5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D52520D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A2279F0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7ACD563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C8311B4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2</w:t>
            </w:r>
          </w:p>
        </w:tc>
      </w:tr>
      <w:tr w:rsidR="0022660E" w:rsidRPr="004F47A7" w14:paraId="46FE117B" w14:textId="77777777" w:rsidTr="005F43E5">
        <w:trPr>
          <w:trHeight w:val="300"/>
        </w:trPr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723CB4E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33B420F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Bcin03g0869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362014E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3:2974326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1D8EE97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A460E38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C9C3B74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missens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A1CB6C" w14:textId="77777777" w:rsidR="0022660E" w:rsidRPr="004F47A7" w:rsidRDefault="0022660E" w:rsidP="005F43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Lys272Glu (544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A05D8DC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unknown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D5D35AF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BE1322C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94E9349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6750E11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3A98502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960679B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27382E5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4716003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C7D1E3E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</w:tr>
      <w:tr w:rsidR="0022660E" w:rsidRPr="004F47A7" w14:paraId="0368EB4F" w14:textId="77777777" w:rsidTr="005F43E5">
        <w:trPr>
          <w:trHeight w:val="300"/>
        </w:trPr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BF1772C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975A482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Bcin05g0160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134DAAE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5:609368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3B61BAD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C50AD37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E11EA14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upstream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04DC59B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2A27199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CECCD74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392BF52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FC28115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3DEE9BB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9B98260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CCB75BE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470BDD5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42F7CFB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CDA728A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1</w:t>
            </w:r>
          </w:p>
        </w:tc>
      </w:tr>
      <w:tr w:rsidR="0022660E" w:rsidRPr="004F47A7" w14:paraId="7B417FC1" w14:textId="77777777" w:rsidTr="005F43E5">
        <w:trPr>
          <w:trHeight w:val="300"/>
        </w:trPr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B17DAA3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D2B8E1D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Bcin06g0055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AF79B6A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6:240208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8122A24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BE791DA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DD32BD1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missens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944BFAD" w14:textId="77777777" w:rsidR="0022660E" w:rsidRPr="004F47A7" w:rsidRDefault="0022660E" w:rsidP="005F43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Ser106Leu (202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D7A2603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unknown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2113CF3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A5BF37E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49911F9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F536F32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EDDC707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D2926AB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EBD40C4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D6A8674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AB4F5AC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</w:tr>
      <w:tr w:rsidR="0022660E" w:rsidRPr="004F47A7" w14:paraId="63BD4951" w14:textId="77777777" w:rsidTr="005F43E5">
        <w:trPr>
          <w:trHeight w:val="300"/>
        </w:trPr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ACEF8C4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12A2F2E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Bcin08g0096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A609F20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8:392716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7C556EF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8A4CD2A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55FA2E5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5'-UTR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0F8EE7A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8E19C81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23DE712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BD647B9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68A682A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6CAD2B9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E02D747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E0990FE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00C1DB8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BDCCD3A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0B9D215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</w:tr>
      <w:tr w:rsidR="0022660E" w:rsidRPr="004F47A7" w14:paraId="1E711AEC" w14:textId="77777777" w:rsidTr="005F43E5">
        <w:trPr>
          <w:trHeight w:val="300"/>
        </w:trPr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FB29286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0AC0050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Bcin13g0588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194CA9D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13:2257505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42DC2CC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A96FD2C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D7B84DD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downstream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6A4B9C5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877B035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2AF9B78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5EC4FF7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5C49CDB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2C26D80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7EFAF94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12F7FB6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6430C69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53FE0D4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EA0EB57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</w:tr>
      <w:tr w:rsidR="0022660E" w:rsidRPr="004F47A7" w14:paraId="17C0C1AE" w14:textId="77777777" w:rsidTr="005F43E5">
        <w:trPr>
          <w:trHeight w:val="300"/>
        </w:trPr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422954D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DC6B10E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Bcin12g0681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A8354E7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12:2346277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B5D14A3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CED6849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AC6A5C4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stop gained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1D22399" w14:textId="77777777" w:rsidR="0022660E" w:rsidRPr="004F47A7" w:rsidRDefault="0022660E" w:rsidP="005F43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Gln255* (532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5AC84CB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gene k.o.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66F1BEA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F8EB461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0AAB4F3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FEC7B3B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E40860A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C62EDFE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A512A99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6DC1D34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55923D8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</w:tr>
      <w:tr w:rsidR="0022660E" w:rsidRPr="004F47A7" w14:paraId="77CA437C" w14:textId="77777777" w:rsidTr="005F43E5">
        <w:trPr>
          <w:trHeight w:val="300"/>
        </w:trPr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8D2EA21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E6CDD7D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Bcin16g0214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179D4A9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16:845307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9E01F79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6245B1F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BC878E6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missens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4D2D1B8" w14:textId="77777777" w:rsidR="0022660E" w:rsidRPr="004F47A7" w:rsidRDefault="0022660E" w:rsidP="005F43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Thr120Ser (439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6C4423A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low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22DA8B9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CAEB294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505846D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FB606F6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5360280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40AE15C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0745FBD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B899CEA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955B33F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</w:tr>
      <w:tr w:rsidR="0022660E" w:rsidRPr="004F47A7" w14:paraId="64902EA3" w14:textId="77777777" w:rsidTr="005F43E5">
        <w:trPr>
          <w:trHeight w:val="300"/>
        </w:trPr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58BF6D1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58872B1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Bcin01g0495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EA49DB5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1:1785863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C430570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T(A)</w:t>
            </w: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1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2348DF9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T(A)</w:t>
            </w: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position w:val="-5"/>
                <w:sz w:val="18"/>
                <w:szCs w:val="18"/>
                <w:vertAlign w:val="subscript"/>
                <w:lang w:eastAsia="de-DE"/>
              </w:rPr>
              <w:t>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5378611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3'-UTR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E1EF047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3F48CD0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7CAEA2B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E864EF5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18FF6F4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B01C27B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D8EF2B4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001AD58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B63ED86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39BFE60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27A9AC3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14</w:t>
            </w:r>
          </w:p>
        </w:tc>
      </w:tr>
      <w:tr w:rsidR="0022660E" w:rsidRPr="004F47A7" w14:paraId="62BECC4E" w14:textId="77777777" w:rsidTr="005F43E5">
        <w:trPr>
          <w:trHeight w:val="300"/>
        </w:trPr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A5A108A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C393222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Bcin09g0326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9451E6F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:1162811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BAD9197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CB74510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DE176B8" w14:textId="77777777" w:rsidR="0022660E" w:rsidRPr="004F47A7" w:rsidRDefault="0022660E" w:rsidP="005F43E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5'-UTR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D9426B7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79E2B52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9F0D7E9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797C76E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FFF2CC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4CAB33B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F4ACA55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340E7EF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FF0000"/>
            </w:tcBorders>
            <w:shd w:val="clear" w:color="auto" w:fill="E2EFDA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C0E997C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FF0000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72305D5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5A3A9C6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2B4F243" w14:textId="77777777" w:rsidR="0022660E" w:rsidRPr="004F47A7" w:rsidRDefault="0022660E" w:rsidP="005F43E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F47A7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de-DE"/>
              </w:rPr>
              <w:t>33</w:t>
            </w:r>
          </w:p>
        </w:tc>
      </w:tr>
    </w:tbl>
    <w:p w14:paraId="1A715D6F" w14:textId="6543FA7E" w:rsidR="0022660E" w:rsidRPr="000C0884" w:rsidRDefault="0022660E" w:rsidP="000C0884">
      <w:pPr>
        <w:spacing w:before="120" w:after="0" w:line="276" w:lineRule="auto"/>
        <w:ind w:right="141"/>
        <w:jc w:val="both"/>
        <w:rPr>
          <w:rFonts w:ascii="Times New Roman" w:hAnsi="Times New Roman" w:cs="Times New Roman"/>
          <w:szCs w:val="24"/>
          <w:lang w:val="en-US"/>
        </w:rPr>
      </w:pPr>
      <w:r w:rsidRPr="001577EC">
        <w:rPr>
          <w:rFonts w:ascii="Times New Roman" w:hAnsi="Times New Roman" w:cs="Times New Roman"/>
          <w:szCs w:val="24"/>
          <w:lang w:val="en-US"/>
        </w:rPr>
        <w:t>Ref.</w:t>
      </w:r>
      <w:r>
        <w:rPr>
          <w:rFonts w:ascii="Times New Roman" w:hAnsi="Times New Roman" w:cs="Times New Roman"/>
          <w:szCs w:val="24"/>
          <w:lang w:val="en-US"/>
        </w:rPr>
        <w:t xml:space="preserve">: Reference sequence. Alt: Altered (mutated) sequence. GQ: GQ score for sequencing quality. *Premature </w:t>
      </w:r>
      <w:r w:rsidR="00DB3B14">
        <w:rPr>
          <w:rFonts w:ascii="Times New Roman" w:hAnsi="Times New Roman" w:cs="Times New Roman"/>
          <w:szCs w:val="24"/>
          <w:lang w:val="en-US"/>
        </w:rPr>
        <w:t xml:space="preserve">translation </w:t>
      </w:r>
      <w:r>
        <w:rPr>
          <w:rFonts w:ascii="Times New Roman" w:hAnsi="Times New Roman" w:cs="Times New Roman"/>
          <w:szCs w:val="24"/>
          <w:lang w:val="en-US"/>
        </w:rPr>
        <w:t>stop.</w:t>
      </w:r>
      <w:bookmarkStart w:id="1" w:name="_GoBack"/>
      <w:bookmarkEnd w:id="0"/>
      <w:bookmarkEnd w:id="1"/>
    </w:p>
    <w:sectPr w:rsidR="0022660E" w:rsidRPr="000C088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660D50" w14:textId="77777777" w:rsidR="00997091" w:rsidRDefault="00997091" w:rsidP="005603DE">
      <w:pPr>
        <w:spacing w:after="0" w:line="240" w:lineRule="auto"/>
      </w:pPr>
      <w:r>
        <w:separator/>
      </w:r>
    </w:p>
  </w:endnote>
  <w:endnote w:type="continuationSeparator" w:id="0">
    <w:p w14:paraId="75462C90" w14:textId="77777777" w:rsidR="00997091" w:rsidRDefault="00997091" w:rsidP="00560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2FBFF5" w14:textId="77777777" w:rsidR="00737453" w:rsidRDefault="0073745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8889508"/>
      <w:docPartObj>
        <w:docPartGallery w:val="Page Numbers (Bottom of Page)"/>
        <w:docPartUnique/>
      </w:docPartObj>
    </w:sdtPr>
    <w:sdtEndPr/>
    <w:sdtContent>
      <w:p w14:paraId="0DE3DB9D" w14:textId="77777777" w:rsidR="00737453" w:rsidRDefault="0073745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96CD44C" w14:textId="77777777" w:rsidR="00737453" w:rsidRDefault="0073745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1E80B6" w14:textId="77777777" w:rsidR="00737453" w:rsidRDefault="0073745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4723DE" w14:textId="77777777" w:rsidR="00997091" w:rsidRDefault="00997091" w:rsidP="005603DE">
      <w:pPr>
        <w:spacing w:after="0" w:line="240" w:lineRule="auto"/>
      </w:pPr>
      <w:r>
        <w:separator/>
      </w:r>
    </w:p>
  </w:footnote>
  <w:footnote w:type="continuationSeparator" w:id="0">
    <w:p w14:paraId="0F9C6C6C" w14:textId="77777777" w:rsidR="00997091" w:rsidRDefault="00997091" w:rsidP="005603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6AED18" w14:textId="77777777" w:rsidR="00737453" w:rsidRDefault="0073745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8DC5CE" w14:textId="77777777" w:rsidR="00737453" w:rsidRDefault="0073745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5D0C22" w14:textId="77777777" w:rsidR="00737453" w:rsidRDefault="0073745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3F009C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698CFE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46A91E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DE5AA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2A6CA1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79045D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C6204F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1D86CE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5B64F2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ABEE19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B1132D"/>
    <w:multiLevelType w:val="hybridMultilevel"/>
    <w:tmpl w:val="AE6E5754"/>
    <w:lvl w:ilvl="0" w:tplc="C360F05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A8CCE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5CDC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F0108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5CCF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86E9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806CC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8388D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587C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9A1524"/>
    <w:multiLevelType w:val="hybridMultilevel"/>
    <w:tmpl w:val="63D42B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657782"/>
    <w:multiLevelType w:val="hybridMultilevel"/>
    <w:tmpl w:val="13A4DB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A49"/>
    <w:rsid w:val="00010935"/>
    <w:rsid w:val="000402AA"/>
    <w:rsid w:val="00043946"/>
    <w:rsid w:val="000534CC"/>
    <w:rsid w:val="000C0884"/>
    <w:rsid w:val="000C6E7C"/>
    <w:rsid w:val="000D06F7"/>
    <w:rsid w:val="001026BF"/>
    <w:rsid w:val="001100EF"/>
    <w:rsid w:val="00196F6F"/>
    <w:rsid w:val="001D1CAD"/>
    <w:rsid w:val="0022660E"/>
    <w:rsid w:val="002374C6"/>
    <w:rsid w:val="002537C8"/>
    <w:rsid w:val="002B669A"/>
    <w:rsid w:val="002C2DDB"/>
    <w:rsid w:val="002E4539"/>
    <w:rsid w:val="002E569E"/>
    <w:rsid w:val="0035682E"/>
    <w:rsid w:val="003B111F"/>
    <w:rsid w:val="003E3286"/>
    <w:rsid w:val="003E34FF"/>
    <w:rsid w:val="003E3803"/>
    <w:rsid w:val="004515EF"/>
    <w:rsid w:val="00454A87"/>
    <w:rsid w:val="0049107B"/>
    <w:rsid w:val="00531ABB"/>
    <w:rsid w:val="005603DE"/>
    <w:rsid w:val="0058791A"/>
    <w:rsid w:val="0065249E"/>
    <w:rsid w:val="0065444A"/>
    <w:rsid w:val="006678D0"/>
    <w:rsid w:val="00677D18"/>
    <w:rsid w:val="006D5955"/>
    <w:rsid w:val="00714B3E"/>
    <w:rsid w:val="00737453"/>
    <w:rsid w:val="007A43D4"/>
    <w:rsid w:val="007B1D64"/>
    <w:rsid w:val="007C2728"/>
    <w:rsid w:val="007F6498"/>
    <w:rsid w:val="00816DF7"/>
    <w:rsid w:val="0083539C"/>
    <w:rsid w:val="008B3B42"/>
    <w:rsid w:val="008C192D"/>
    <w:rsid w:val="00997091"/>
    <w:rsid w:val="009D60B6"/>
    <w:rsid w:val="00A3571F"/>
    <w:rsid w:val="00A646AF"/>
    <w:rsid w:val="00A90DB0"/>
    <w:rsid w:val="00AB19C0"/>
    <w:rsid w:val="00AC7FDA"/>
    <w:rsid w:val="00AD305D"/>
    <w:rsid w:val="00B053C2"/>
    <w:rsid w:val="00B91ECD"/>
    <w:rsid w:val="00B92584"/>
    <w:rsid w:val="00BA75E4"/>
    <w:rsid w:val="00C61738"/>
    <w:rsid w:val="00C86B1C"/>
    <w:rsid w:val="00DB3B14"/>
    <w:rsid w:val="00DF3C16"/>
    <w:rsid w:val="00E43A11"/>
    <w:rsid w:val="00E44DEE"/>
    <w:rsid w:val="00E60A49"/>
    <w:rsid w:val="00E67670"/>
    <w:rsid w:val="00EA3D84"/>
    <w:rsid w:val="00EE3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D8486"/>
  <w15:chartTrackingRefBased/>
  <w15:docId w15:val="{1DD95B0C-C244-46A3-A5D5-512C7A04F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77D18"/>
    <w:rPr>
      <w:rFonts w:eastAsiaTheme="minorEastAsia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77D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77D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7D1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7D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7D1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7D1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7D1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7D1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7D1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7D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77D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7D1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7D1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7D1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7D1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7D1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7D1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7D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677D18"/>
    <w:pPr>
      <w:ind w:left="720"/>
      <w:contextualSpacing/>
    </w:pPr>
    <w:rPr>
      <w:rFonts w:eastAsiaTheme="minorHAnsi"/>
      <w:lang w:eastAsia="en-US"/>
    </w:rPr>
  </w:style>
  <w:style w:type="table" w:styleId="Tabellenraster">
    <w:name w:val="Table Grid"/>
    <w:basedOn w:val="NormaleTabelle"/>
    <w:uiPriority w:val="39"/>
    <w:rsid w:val="00677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77D1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677D18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677D1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77D18"/>
    <w:pPr>
      <w:spacing w:after="120"/>
    </w:pPr>
    <w:rPr>
      <w:rFonts w:eastAsiaTheme="minorHAnsi"/>
      <w:lang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77D18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77D18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77D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77D18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77D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77D1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77D1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77D18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77D18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77D18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77D18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77D1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77D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677D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77D18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uiPriority w:val="39"/>
    <w:rsid w:val="00677D1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7D18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7D18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77D18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77D18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77D18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7D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7D18"/>
    <w:rPr>
      <w:b/>
      <w:bCs/>
      <w:sz w:val="20"/>
      <w:szCs w:val="20"/>
    </w:rPr>
  </w:style>
  <w:style w:type="character" w:customStyle="1" w:styleId="label">
    <w:name w:val="label"/>
    <w:basedOn w:val="Absatz-Standardschriftart"/>
    <w:rsid w:val="00677D18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77D18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677D18"/>
    <w:rPr>
      <w:rFonts w:eastAsiaTheme="minorHAnsi"/>
      <w:lang w:eastAsia="en-US"/>
    </w:rPr>
  </w:style>
  <w:style w:type="character" w:styleId="Buchtitel">
    <w:name w:val="Book Title"/>
    <w:basedOn w:val="Absatz-Standardschriftart"/>
    <w:uiPriority w:val="33"/>
    <w:qFormat/>
    <w:rsid w:val="00677D18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77D18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77D18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77D18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677D18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7D1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eastAsiaTheme="minorHAnsi"/>
      <w:i/>
      <w:iCs/>
      <w:color w:val="5B9BD5" w:themeColor="accent1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7D18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677D18"/>
    <w:pPr>
      <w:spacing w:before="200"/>
      <w:ind w:left="864" w:right="864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677D18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677D1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77D1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77D1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77D1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77D1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77D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77D18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677D18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77D18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77D18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77D18"/>
    <w:pPr>
      <w:spacing w:after="0" w:line="240" w:lineRule="auto"/>
    </w:pPr>
    <w:rPr>
      <w:rFonts w:ascii="Consolas" w:eastAsiaTheme="minorHAnsi" w:hAnsi="Consolas"/>
      <w:sz w:val="20"/>
      <w:szCs w:val="20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77D18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677D18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77D1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77D18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77D18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77D18"/>
    <w:pPr>
      <w:spacing w:after="0" w:line="240" w:lineRule="auto"/>
    </w:pPr>
    <w:rPr>
      <w:rFonts w:eastAsiaTheme="minorHAnsi"/>
      <w:i/>
      <w:iCs/>
      <w:lang w:eastAsia="en-US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77D18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677D18"/>
  </w:style>
  <w:style w:type="paragraph" w:styleId="NurText">
    <w:name w:val="Plain Text"/>
    <w:basedOn w:val="Standard"/>
    <w:link w:val="NurTextZchn"/>
    <w:uiPriority w:val="99"/>
    <w:semiHidden/>
    <w:unhideWhenUsed/>
    <w:rsid w:val="00677D18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77D18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77D18"/>
    <w:pPr>
      <w:spacing w:after="0" w:line="240" w:lineRule="auto"/>
    </w:pPr>
    <w:rPr>
      <w:rFonts w:ascii="Segoe UI" w:eastAsiaTheme="minorHAnsi" w:hAnsi="Segoe UI" w:cs="Segoe UI"/>
      <w:sz w:val="16"/>
      <w:szCs w:val="16"/>
      <w:lang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77D18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677D18"/>
    <w:rPr>
      <w:i/>
      <w:iCs/>
    </w:rPr>
  </w:style>
  <w:style w:type="character" w:styleId="Fett">
    <w:name w:val="Strong"/>
    <w:basedOn w:val="Absatz-Standardschriftart"/>
    <w:uiPriority w:val="22"/>
    <w:qFormat/>
    <w:rsid w:val="00677D18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677D18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77D18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  <w:lang w:eastAsia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77D18"/>
    <w:pPr>
      <w:spacing w:after="120"/>
      <w:ind w:left="283"/>
    </w:pPr>
    <w:rPr>
      <w:rFonts w:eastAsiaTheme="minorHAnsi"/>
      <w:sz w:val="16"/>
      <w:szCs w:val="16"/>
      <w:lang w:eastAsia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77D18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77D18"/>
    <w:pPr>
      <w:spacing w:after="120" w:line="480" w:lineRule="auto"/>
      <w:ind w:left="283"/>
    </w:pPr>
    <w:rPr>
      <w:rFonts w:eastAsiaTheme="minorHAnsi"/>
      <w:lang w:eastAsia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77D18"/>
  </w:style>
  <w:style w:type="paragraph" w:styleId="Textkrper3">
    <w:name w:val="Body Text 3"/>
    <w:basedOn w:val="Standard"/>
    <w:link w:val="Textkrper3Zchn"/>
    <w:uiPriority w:val="99"/>
    <w:semiHidden/>
    <w:unhideWhenUsed/>
    <w:rsid w:val="00677D18"/>
    <w:pPr>
      <w:spacing w:after="120"/>
    </w:pPr>
    <w:rPr>
      <w:rFonts w:eastAsiaTheme="minorHAnsi"/>
      <w:sz w:val="16"/>
      <w:szCs w:val="16"/>
      <w:lang w:eastAsia="en-US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77D18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77D18"/>
    <w:pPr>
      <w:spacing w:after="120" w:line="480" w:lineRule="auto"/>
    </w:pPr>
    <w:rPr>
      <w:rFonts w:eastAsiaTheme="minorHAnsi"/>
      <w:lang w:eastAsia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77D18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77D18"/>
    <w:pPr>
      <w:spacing w:after="0" w:line="240" w:lineRule="auto"/>
    </w:pPr>
    <w:rPr>
      <w:rFonts w:eastAsiaTheme="minorHAnsi"/>
      <w:lang w:eastAsia="en-US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77D18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77D18"/>
    <w:pPr>
      <w:spacing w:after="120"/>
      <w:ind w:left="283"/>
    </w:pPr>
    <w:rPr>
      <w:rFonts w:eastAsiaTheme="minorHAnsi"/>
      <w:lang w:eastAsia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77D18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77D18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77D18"/>
  </w:style>
  <w:style w:type="paragraph" w:styleId="Textkrper">
    <w:name w:val="Body Text"/>
    <w:basedOn w:val="Standard"/>
    <w:link w:val="TextkrperZchn"/>
    <w:uiPriority w:val="99"/>
    <w:semiHidden/>
    <w:unhideWhenUsed/>
    <w:rsid w:val="00677D18"/>
    <w:pPr>
      <w:spacing w:after="120"/>
    </w:pPr>
    <w:rPr>
      <w:rFonts w:eastAsiaTheme="minorHAnsi"/>
      <w:lang w:eastAsia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77D18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77D18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77D18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77D18"/>
    <w:rPr>
      <w:rFonts w:eastAsiaTheme="minorHAnsi"/>
      <w:lang w:eastAsia="en-US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677D18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77D18"/>
    <w:rPr>
      <w:rFonts w:eastAsiaTheme="minorHAnsi"/>
      <w:lang w:eastAsia="en-US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677D18"/>
  </w:style>
  <w:style w:type="paragraph" w:styleId="Untertitel">
    <w:name w:val="Subtitle"/>
    <w:basedOn w:val="Standard"/>
    <w:next w:val="Standard"/>
    <w:link w:val="UntertitelZchn"/>
    <w:uiPriority w:val="11"/>
    <w:qFormat/>
    <w:rsid w:val="00677D18"/>
    <w:pPr>
      <w:numPr>
        <w:ilvl w:val="1"/>
      </w:numPr>
    </w:pPr>
    <w:rPr>
      <w:color w:val="5A5A5A" w:themeColor="text1" w:themeTint="A5"/>
      <w:spacing w:val="15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7D18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77D1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77D1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677D18"/>
    <w:pPr>
      <w:spacing w:after="120"/>
      <w:ind w:left="1415"/>
      <w:contextualSpacing/>
    </w:pPr>
    <w:rPr>
      <w:rFonts w:eastAsiaTheme="minorHAnsi"/>
      <w:lang w:eastAsia="en-US"/>
    </w:rPr>
  </w:style>
  <w:style w:type="paragraph" w:styleId="Listenfortsetzung4">
    <w:name w:val="List Continue 4"/>
    <w:basedOn w:val="Standard"/>
    <w:uiPriority w:val="99"/>
    <w:semiHidden/>
    <w:unhideWhenUsed/>
    <w:rsid w:val="00677D18"/>
    <w:pPr>
      <w:spacing w:after="120"/>
      <w:ind w:left="1132"/>
      <w:contextualSpacing/>
    </w:pPr>
    <w:rPr>
      <w:rFonts w:eastAsiaTheme="minorHAnsi"/>
      <w:lang w:eastAsia="en-US"/>
    </w:rPr>
  </w:style>
  <w:style w:type="paragraph" w:styleId="Listenfortsetzung3">
    <w:name w:val="List Continue 3"/>
    <w:basedOn w:val="Standard"/>
    <w:uiPriority w:val="99"/>
    <w:semiHidden/>
    <w:unhideWhenUsed/>
    <w:rsid w:val="00677D18"/>
    <w:pPr>
      <w:spacing w:after="120"/>
      <w:ind w:left="849"/>
      <w:contextualSpacing/>
    </w:pPr>
    <w:rPr>
      <w:rFonts w:eastAsiaTheme="minorHAnsi"/>
      <w:lang w:eastAsia="en-US"/>
    </w:rPr>
  </w:style>
  <w:style w:type="paragraph" w:styleId="Listenfortsetzung2">
    <w:name w:val="List Continue 2"/>
    <w:basedOn w:val="Standard"/>
    <w:uiPriority w:val="99"/>
    <w:semiHidden/>
    <w:unhideWhenUsed/>
    <w:rsid w:val="00677D18"/>
    <w:pPr>
      <w:spacing w:after="120"/>
      <w:ind w:left="566"/>
      <w:contextualSpacing/>
    </w:pPr>
    <w:rPr>
      <w:rFonts w:eastAsiaTheme="minorHAnsi"/>
      <w:lang w:eastAsia="en-US"/>
    </w:rPr>
  </w:style>
  <w:style w:type="paragraph" w:styleId="Listenfortsetzung">
    <w:name w:val="List Continue"/>
    <w:basedOn w:val="Standard"/>
    <w:uiPriority w:val="99"/>
    <w:semiHidden/>
    <w:unhideWhenUsed/>
    <w:rsid w:val="00677D18"/>
    <w:pPr>
      <w:spacing w:after="120"/>
      <w:ind w:left="283"/>
      <w:contextualSpacing/>
    </w:pPr>
    <w:rPr>
      <w:rFonts w:eastAsiaTheme="minorHAnsi"/>
      <w:lang w:eastAsia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677D18"/>
    <w:pPr>
      <w:spacing w:after="0" w:line="240" w:lineRule="auto"/>
      <w:ind w:left="4252"/>
    </w:pPr>
    <w:rPr>
      <w:rFonts w:eastAsiaTheme="minorHAnsi"/>
      <w:lang w:eastAsia="en-US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77D18"/>
  </w:style>
  <w:style w:type="paragraph" w:styleId="Gruformel">
    <w:name w:val="Closing"/>
    <w:basedOn w:val="Standard"/>
    <w:link w:val="GruformelZchn"/>
    <w:uiPriority w:val="99"/>
    <w:semiHidden/>
    <w:unhideWhenUsed/>
    <w:rsid w:val="00677D18"/>
    <w:pPr>
      <w:spacing w:after="0" w:line="240" w:lineRule="auto"/>
      <w:ind w:left="4252"/>
    </w:pPr>
    <w:rPr>
      <w:rFonts w:eastAsiaTheme="minorHAnsi"/>
      <w:lang w:eastAsia="en-US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77D18"/>
  </w:style>
  <w:style w:type="paragraph" w:styleId="Titel">
    <w:name w:val="Title"/>
    <w:basedOn w:val="Standard"/>
    <w:next w:val="Standard"/>
    <w:link w:val="TitelZchn"/>
    <w:uiPriority w:val="10"/>
    <w:qFormat/>
    <w:rsid w:val="00677D1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677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677D18"/>
    <w:pPr>
      <w:numPr>
        <w:numId w:val="4"/>
      </w:numPr>
      <w:contextualSpacing/>
    </w:pPr>
    <w:rPr>
      <w:rFonts w:eastAsiaTheme="minorHAnsi"/>
      <w:lang w:eastAsia="en-US"/>
    </w:rPr>
  </w:style>
  <w:style w:type="paragraph" w:styleId="Listennummer4">
    <w:name w:val="List Number 4"/>
    <w:basedOn w:val="Standard"/>
    <w:uiPriority w:val="99"/>
    <w:semiHidden/>
    <w:unhideWhenUsed/>
    <w:rsid w:val="00677D18"/>
    <w:pPr>
      <w:numPr>
        <w:numId w:val="5"/>
      </w:numPr>
      <w:contextualSpacing/>
    </w:pPr>
    <w:rPr>
      <w:rFonts w:eastAsiaTheme="minorHAnsi"/>
      <w:lang w:eastAsia="en-US"/>
    </w:rPr>
  </w:style>
  <w:style w:type="paragraph" w:styleId="Listennummer3">
    <w:name w:val="List Number 3"/>
    <w:basedOn w:val="Standard"/>
    <w:uiPriority w:val="99"/>
    <w:semiHidden/>
    <w:unhideWhenUsed/>
    <w:rsid w:val="00677D18"/>
    <w:pPr>
      <w:numPr>
        <w:numId w:val="6"/>
      </w:numPr>
      <w:contextualSpacing/>
    </w:pPr>
    <w:rPr>
      <w:rFonts w:eastAsiaTheme="minorHAnsi"/>
      <w:lang w:eastAsia="en-US"/>
    </w:rPr>
  </w:style>
  <w:style w:type="paragraph" w:styleId="Listennummer2">
    <w:name w:val="List Number 2"/>
    <w:basedOn w:val="Standard"/>
    <w:uiPriority w:val="99"/>
    <w:semiHidden/>
    <w:unhideWhenUsed/>
    <w:rsid w:val="00677D18"/>
    <w:pPr>
      <w:numPr>
        <w:numId w:val="7"/>
      </w:numPr>
      <w:contextualSpacing/>
    </w:pPr>
    <w:rPr>
      <w:rFonts w:eastAsiaTheme="minorHAnsi"/>
      <w:lang w:eastAsia="en-US"/>
    </w:rPr>
  </w:style>
  <w:style w:type="paragraph" w:styleId="Aufzhlungszeichen5">
    <w:name w:val="List Bullet 5"/>
    <w:basedOn w:val="Standard"/>
    <w:uiPriority w:val="99"/>
    <w:semiHidden/>
    <w:unhideWhenUsed/>
    <w:rsid w:val="00677D18"/>
    <w:pPr>
      <w:numPr>
        <w:numId w:val="8"/>
      </w:numPr>
      <w:contextualSpacing/>
    </w:pPr>
    <w:rPr>
      <w:rFonts w:eastAsiaTheme="minorHAnsi"/>
      <w:lang w:eastAsia="en-US"/>
    </w:rPr>
  </w:style>
  <w:style w:type="paragraph" w:styleId="Aufzhlungszeichen4">
    <w:name w:val="List Bullet 4"/>
    <w:basedOn w:val="Standard"/>
    <w:uiPriority w:val="99"/>
    <w:semiHidden/>
    <w:unhideWhenUsed/>
    <w:rsid w:val="00677D18"/>
    <w:pPr>
      <w:numPr>
        <w:numId w:val="9"/>
      </w:numPr>
      <w:contextualSpacing/>
    </w:pPr>
    <w:rPr>
      <w:rFonts w:eastAsiaTheme="minorHAnsi"/>
      <w:lang w:eastAsia="en-US"/>
    </w:rPr>
  </w:style>
  <w:style w:type="paragraph" w:styleId="Aufzhlungszeichen3">
    <w:name w:val="List Bullet 3"/>
    <w:basedOn w:val="Standard"/>
    <w:uiPriority w:val="99"/>
    <w:semiHidden/>
    <w:unhideWhenUsed/>
    <w:rsid w:val="00677D18"/>
    <w:pPr>
      <w:numPr>
        <w:numId w:val="10"/>
      </w:numPr>
      <w:contextualSpacing/>
    </w:pPr>
    <w:rPr>
      <w:rFonts w:eastAsiaTheme="minorHAnsi"/>
      <w:lang w:eastAsia="en-US"/>
    </w:rPr>
  </w:style>
  <w:style w:type="paragraph" w:styleId="Aufzhlungszeichen2">
    <w:name w:val="List Bullet 2"/>
    <w:basedOn w:val="Standard"/>
    <w:uiPriority w:val="99"/>
    <w:semiHidden/>
    <w:unhideWhenUsed/>
    <w:rsid w:val="00677D18"/>
    <w:pPr>
      <w:numPr>
        <w:numId w:val="11"/>
      </w:numPr>
      <w:contextualSpacing/>
    </w:pPr>
    <w:rPr>
      <w:rFonts w:eastAsiaTheme="minorHAnsi"/>
      <w:lang w:eastAsia="en-US"/>
    </w:rPr>
  </w:style>
  <w:style w:type="paragraph" w:styleId="Liste5">
    <w:name w:val="List 5"/>
    <w:basedOn w:val="Standard"/>
    <w:uiPriority w:val="99"/>
    <w:semiHidden/>
    <w:unhideWhenUsed/>
    <w:rsid w:val="00677D18"/>
    <w:pPr>
      <w:ind w:left="1415" w:hanging="283"/>
      <w:contextualSpacing/>
    </w:pPr>
    <w:rPr>
      <w:rFonts w:eastAsiaTheme="minorHAnsi"/>
      <w:lang w:eastAsia="en-US"/>
    </w:rPr>
  </w:style>
  <w:style w:type="paragraph" w:styleId="Liste4">
    <w:name w:val="List 4"/>
    <w:basedOn w:val="Standard"/>
    <w:uiPriority w:val="99"/>
    <w:semiHidden/>
    <w:unhideWhenUsed/>
    <w:rsid w:val="00677D18"/>
    <w:pPr>
      <w:ind w:left="1132" w:hanging="283"/>
      <w:contextualSpacing/>
    </w:pPr>
    <w:rPr>
      <w:rFonts w:eastAsiaTheme="minorHAnsi"/>
      <w:lang w:eastAsia="en-US"/>
    </w:rPr>
  </w:style>
  <w:style w:type="paragraph" w:styleId="Liste3">
    <w:name w:val="List 3"/>
    <w:basedOn w:val="Standard"/>
    <w:uiPriority w:val="99"/>
    <w:semiHidden/>
    <w:unhideWhenUsed/>
    <w:rsid w:val="00677D18"/>
    <w:pPr>
      <w:ind w:left="849" w:hanging="283"/>
      <w:contextualSpacing/>
    </w:pPr>
    <w:rPr>
      <w:rFonts w:eastAsiaTheme="minorHAnsi"/>
      <w:lang w:eastAsia="en-US"/>
    </w:rPr>
  </w:style>
  <w:style w:type="paragraph" w:styleId="Liste2">
    <w:name w:val="List 2"/>
    <w:basedOn w:val="Standard"/>
    <w:uiPriority w:val="99"/>
    <w:semiHidden/>
    <w:unhideWhenUsed/>
    <w:rsid w:val="00677D18"/>
    <w:pPr>
      <w:ind w:left="566" w:hanging="283"/>
      <w:contextualSpacing/>
    </w:pPr>
    <w:rPr>
      <w:rFonts w:eastAsiaTheme="minorHAnsi"/>
      <w:lang w:eastAsia="en-US"/>
    </w:rPr>
  </w:style>
  <w:style w:type="paragraph" w:styleId="Listennummer">
    <w:name w:val="List Number"/>
    <w:basedOn w:val="Standard"/>
    <w:uiPriority w:val="99"/>
    <w:semiHidden/>
    <w:unhideWhenUsed/>
    <w:rsid w:val="00677D18"/>
    <w:pPr>
      <w:numPr>
        <w:numId w:val="12"/>
      </w:numPr>
      <w:contextualSpacing/>
    </w:pPr>
    <w:rPr>
      <w:rFonts w:eastAsiaTheme="minorHAnsi"/>
      <w:lang w:eastAsia="en-US"/>
    </w:rPr>
  </w:style>
  <w:style w:type="paragraph" w:styleId="Aufzhlungszeichen">
    <w:name w:val="List Bullet"/>
    <w:basedOn w:val="Standard"/>
    <w:uiPriority w:val="99"/>
    <w:semiHidden/>
    <w:unhideWhenUsed/>
    <w:rsid w:val="00677D18"/>
    <w:pPr>
      <w:numPr>
        <w:numId w:val="13"/>
      </w:numPr>
      <w:contextualSpacing/>
    </w:pPr>
    <w:rPr>
      <w:rFonts w:eastAsiaTheme="minorHAnsi"/>
      <w:lang w:eastAsia="en-US"/>
    </w:rPr>
  </w:style>
  <w:style w:type="paragraph" w:styleId="Liste">
    <w:name w:val="List"/>
    <w:basedOn w:val="Standard"/>
    <w:uiPriority w:val="99"/>
    <w:semiHidden/>
    <w:unhideWhenUsed/>
    <w:rsid w:val="00677D18"/>
    <w:pPr>
      <w:ind w:left="283" w:hanging="283"/>
      <w:contextualSpacing/>
    </w:pPr>
    <w:rPr>
      <w:rFonts w:eastAsiaTheme="minorHAnsi"/>
      <w:lang w:eastAsia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677D1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paragraph" w:styleId="Makrotext">
    <w:name w:val="macro"/>
    <w:link w:val="MakrotextZchn"/>
    <w:uiPriority w:val="99"/>
    <w:semiHidden/>
    <w:unhideWhenUsed/>
    <w:rsid w:val="00677D1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77D18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77D18"/>
    <w:pPr>
      <w:spacing w:after="0"/>
      <w:ind w:left="220" w:hanging="220"/>
    </w:pPr>
    <w:rPr>
      <w:rFonts w:eastAsiaTheme="minorHAnsi"/>
      <w:lang w:eastAsia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77D18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77D18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77D18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77D18"/>
  </w:style>
  <w:style w:type="character" w:styleId="Zeilennummer">
    <w:name w:val="line number"/>
    <w:basedOn w:val="Absatz-Standardschriftart"/>
    <w:uiPriority w:val="99"/>
    <w:semiHidden/>
    <w:unhideWhenUsed/>
    <w:rsid w:val="00677D18"/>
  </w:style>
  <w:style w:type="character" w:styleId="Funotenzeichen">
    <w:name w:val="footnote reference"/>
    <w:basedOn w:val="Absatz-Standardschriftart"/>
    <w:uiPriority w:val="99"/>
    <w:semiHidden/>
    <w:unhideWhenUsed/>
    <w:rsid w:val="00677D18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77D1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Umschlagadresse">
    <w:name w:val="envelope address"/>
    <w:basedOn w:val="Standard"/>
    <w:uiPriority w:val="99"/>
    <w:semiHidden/>
    <w:unhideWhenUsed/>
    <w:rsid w:val="00677D18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77D18"/>
    <w:pPr>
      <w:spacing w:after="0"/>
    </w:pPr>
    <w:rPr>
      <w:rFonts w:eastAsiaTheme="minorHAnsi"/>
      <w:lang w:eastAsia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77D18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220" w:hanging="220"/>
    </w:pPr>
    <w:rPr>
      <w:rFonts w:eastAsiaTheme="minorHAnsi"/>
      <w:lang w:eastAsia="en-US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677D18"/>
    <w:rPr>
      <w:rFonts w:asciiTheme="majorHAnsi" w:eastAsiaTheme="majorEastAsia" w:hAnsiTheme="majorHAnsi" w:cstheme="majorBidi"/>
      <w:b/>
      <w:bCs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677D18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77D18"/>
  </w:style>
  <w:style w:type="paragraph" w:styleId="Kopfzeile">
    <w:name w:val="header"/>
    <w:basedOn w:val="Standard"/>
    <w:link w:val="KopfzeileZchn"/>
    <w:uiPriority w:val="99"/>
    <w:unhideWhenUsed/>
    <w:rsid w:val="00677D18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677D18"/>
  </w:style>
  <w:style w:type="paragraph" w:styleId="Funotentext">
    <w:name w:val="footnote text"/>
    <w:basedOn w:val="Standard"/>
    <w:link w:val="FunotentextZchn"/>
    <w:uiPriority w:val="99"/>
    <w:semiHidden/>
    <w:unhideWhenUsed/>
    <w:rsid w:val="00677D18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77D18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677D18"/>
    <w:pPr>
      <w:ind w:left="708"/>
    </w:pPr>
    <w:rPr>
      <w:rFonts w:eastAsiaTheme="minorHAnsi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77D18"/>
    <w:pPr>
      <w:spacing w:after="100"/>
      <w:ind w:left="1760"/>
    </w:pPr>
    <w:rPr>
      <w:rFonts w:eastAsiaTheme="minorHAnsi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77D18"/>
    <w:pPr>
      <w:spacing w:after="100"/>
      <w:ind w:left="1540"/>
    </w:pPr>
    <w:rPr>
      <w:rFonts w:eastAsiaTheme="minorHAnsi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77D18"/>
    <w:pPr>
      <w:spacing w:after="100"/>
      <w:ind w:left="1320"/>
    </w:pPr>
    <w:rPr>
      <w:rFonts w:eastAsiaTheme="minorHAnsi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77D18"/>
    <w:pPr>
      <w:spacing w:after="100"/>
      <w:ind w:left="1100"/>
    </w:pPr>
    <w:rPr>
      <w:rFonts w:eastAsiaTheme="minorHAnsi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77D18"/>
    <w:pPr>
      <w:spacing w:after="100"/>
      <w:ind w:left="880"/>
    </w:pPr>
    <w:rPr>
      <w:rFonts w:eastAsiaTheme="minorHAnsi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77D18"/>
    <w:pPr>
      <w:spacing w:after="100"/>
      <w:ind w:left="660"/>
    </w:pPr>
    <w:rPr>
      <w:rFonts w:eastAsiaTheme="minorHAnsi"/>
      <w:lang w:eastAsia="en-US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77D18"/>
    <w:pPr>
      <w:spacing w:after="100"/>
      <w:ind w:left="440"/>
    </w:pPr>
    <w:rPr>
      <w:rFonts w:eastAsiaTheme="minorHAnsi"/>
      <w:lang w:eastAsia="en-US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77D18"/>
    <w:pPr>
      <w:spacing w:after="100"/>
      <w:ind w:left="220"/>
    </w:pPr>
    <w:rPr>
      <w:rFonts w:eastAsiaTheme="minorHAnsi"/>
      <w:lang w:eastAsia="en-US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77D18"/>
    <w:pPr>
      <w:spacing w:after="100"/>
    </w:pPr>
    <w:rPr>
      <w:rFonts w:eastAsiaTheme="minorHAnsi"/>
      <w:lang w:eastAsia="en-US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980" w:hanging="220"/>
    </w:pPr>
    <w:rPr>
      <w:rFonts w:eastAsiaTheme="minorHAnsi"/>
      <w:lang w:eastAsia="en-US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760" w:hanging="220"/>
    </w:pPr>
    <w:rPr>
      <w:rFonts w:eastAsiaTheme="minorHAnsi"/>
      <w:lang w:eastAsia="en-US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540" w:hanging="220"/>
    </w:pPr>
    <w:rPr>
      <w:rFonts w:eastAsiaTheme="minorHAnsi"/>
      <w:lang w:eastAsia="en-US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320" w:hanging="220"/>
    </w:pPr>
    <w:rPr>
      <w:rFonts w:eastAsiaTheme="minorHAnsi"/>
      <w:lang w:eastAsia="en-US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100" w:hanging="220"/>
    </w:pPr>
    <w:rPr>
      <w:rFonts w:eastAsiaTheme="minorHAnsi"/>
      <w:lang w:eastAsia="en-US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880" w:hanging="220"/>
    </w:pPr>
    <w:rPr>
      <w:rFonts w:eastAsiaTheme="minorHAnsi"/>
      <w:lang w:eastAsia="en-US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660" w:hanging="220"/>
    </w:pPr>
    <w:rPr>
      <w:rFonts w:eastAsiaTheme="minorHAnsi"/>
      <w:lang w:eastAsia="en-US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440" w:hanging="220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KL RHRK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Hahn</dc:creator>
  <cp:keywords/>
  <dc:description/>
  <cp:lastModifiedBy>uni-kl\hahn</cp:lastModifiedBy>
  <cp:revision>3</cp:revision>
  <cp:lastPrinted>2021-12-22T16:34:00Z</cp:lastPrinted>
  <dcterms:created xsi:type="dcterms:W3CDTF">2022-02-16T12:47:00Z</dcterms:created>
  <dcterms:modified xsi:type="dcterms:W3CDTF">2022-02-24T21:04:00Z</dcterms:modified>
</cp:coreProperties>
</file>